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300" w:type="dxa"/>
        <w:tblInd w:w="-5" w:type="dxa"/>
        <w:tblLook w:val="04A0" w:firstRow="1" w:lastRow="0" w:firstColumn="1" w:lastColumn="0" w:noHBand="0" w:noVBand="1"/>
      </w:tblPr>
      <w:tblGrid>
        <w:gridCol w:w="4520"/>
        <w:gridCol w:w="1020"/>
        <w:gridCol w:w="1420"/>
        <w:gridCol w:w="3380"/>
        <w:gridCol w:w="2960"/>
      </w:tblGrid>
      <w:tr w:rsidR="006D0E68" w:rsidRPr="006D0E68" w:rsidTr="006D0E68">
        <w:trPr>
          <w:trHeight w:val="7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Protein/over expressed lysat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company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cat. #</w:t>
            </w:r>
          </w:p>
        </w:tc>
        <w:tc>
          <w:tcPr>
            <w:tcW w:w="3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Antigen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controls (company website only)</w:t>
            </w:r>
          </w:p>
        </w:tc>
      </w:tr>
      <w:tr w:rsidR="006D0E68" w:rsidRPr="006D0E68" w:rsidTr="006D0E68">
        <w:trPr>
          <w:trHeight w:val="7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Blocking peptide for Anti-MRO antibody [EPR12158]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bca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b206335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Recombinant, no further information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</w:tr>
      <w:tr w:rsidR="006D0E68" w:rsidRPr="006D0E68" w:rsidTr="006D0E68">
        <w:trPr>
          <w:trHeight w:val="7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Blocking Peptide (the C terminal of MRO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viv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86868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686868"/>
                <w:sz w:val="20"/>
                <w:szCs w:val="20"/>
                <w:lang w:val="en-US" w:eastAsia="en-CA"/>
              </w:rPr>
              <w:t xml:space="preserve"> </w:t>
            </w: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AP60588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Symbol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Synthetic peptide against the VAC </w:t>
            </w:r>
            <w:proofErr w:type="spellStart"/>
            <w:r w:rsidRPr="006D0E68">
              <w:rPr>
                <w:rFonts w:ascii="Times New Roman" w:eastAsia="Symbol" w:hAnsi="Times New Roman" w:cs="Times New Roman"/>
                <w:color w:val="000000"/>
                <w:sz w:val="20"/>
                <w:szCs w:val="20"/>
                <w:lang w:val="en-US" w:eastAsia="en-CA"/>
              </w:rPr>
              <w:t>abtibody</w:t>
            </w:r>
            <w:proofErr w:type="spellEnd"/>
            <w:r w:rsidRPr="006D0E68">
              <w:rPr>
                <w:rFonts w:ascii="Times New Roman" w:eastAsia="Symbol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 </w:t>
            </w:r>
            <w:r w:rsidRPr="006D0E68">
              <w:rPr>
                <w:rFonts w:ascii="Times New Roman" w:eastAsia="Symbol" w:hAnsi="Times New Roman" w:cs="Times New Roman"/>
                <w:color w:val="686868"/>
                <w:sz w:val="20"/>
                <w:szCs w:val="20"/>
                <w:lang w:val="en-US" w:eastAsia="en-CA"/>
              </w:rPr>
              <w:t xml:space="preserve">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Synthetic peptide designed for use in combination with anti-MRO Antibody (ARP60588_P050)</w:t>
            </w:r>
          </w:p>
        </w:tc>
      </w:tr>
      <w:tr w:rsidR="006D0E68" w:rsidRPr="006D0E68" w:rsidTr="006D0E68">
        <w:trPr>
          <w:trHeight w:val="7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ecombinant Human MRO protein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bca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b164453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Recombinant, full length produced in </w:t>
            </w:r>
            <w:r w:rsidRPr="006D0E68">
              <w:rPr>
                <w:rFonts w:ascii="Times New Roman" w:eastAsia="Symbol" w:hAnsi="Times New Roman" w:cs="Times New Roman"/>
                <w:color w:val="000000"/>
                <w:sz w:val="20"/>
                <w:szCs w:val="20"/>
                <w:lang w:val="en-US" w:eastAsia="en-CA"/>
              </w:rPr>
              <w:t>Wheat Germ System, proprietary tag N-Terminus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50KDa on a 12.5% SDS-PAGE stained with </w:t>
            </w:r>
            <w:proofErr w:type="spellStart"/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Coomassie</w:t>
            </w:r>
            <w:proofErr w:type="spellEnd"/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 Blue</w:t>
            </w:r>
          </w:p>
        </w:tc>
      </w:tr>
      <w:tr w:rsidR="006D0E68" w:rsidRPr="006D0E68" w:rsidTr="006D0E68">
        <w:trPr>
          <w:trHeight w:val="7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MRO (Human) Recombinant Protein (P0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ovu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en-CA"/>
              </w:rPr>
              <w:t>H00083876-P01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Recombinant, full length produced in Wheat Germ System, proprietary tag N-Terminus Human MRO full-length ORF (NP_114145.1 1-248aa.) 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50KDa on a 12.5% SDS-PAGE stained with </w:t>
            </w:r>
            <w:proofErr w:type="spellStart"/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Coomassie</w:t>
            </w:r>
            <w:proofErr w:type="spellEnd"/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 Blue</w:t>
            </w:r>
          </w:p>
        </w:tc>
      </w:tr>
      <w:tr w:rsidR="006D0E68" w:rsidRPr="006D0E68" w:rsidTr="006D0E68">
        <w:trPr>
          <w:trHeight w:val="7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MRO Overexpression Lysate (Native)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ovu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NBL1-13231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The protein contains a C-terminal DDK tag, transcript variant d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38KDa on a 12.5% SDS-PAGE stained with </w:t>
            </w:r>
            <w:proofErr w:type="spellStart"/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Coomassie</w:t>
            </w:r>
            <w:proofErr w:type="spellEnd"/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 Blue</w:t>
            </w:r>
          </w:p>
        </w:tc>
        <w:bookmarkStart w:id="0" w:name="_GoBack"/>
        <w:bookmarkEnd w:id="0"/>
      </w:tr>
      <w:tr w:rsidR="006D0E68" w:rsidRPr="006D0E68" w:rsidTr="006D0E68">
        <w:trPr>
          <w:trHeight w:val="700"/>
        </w:trPr>
        <w:tc>
          <w:tcPr>
            <w:tcW w:w="4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Transient overexpression lysate of MRO,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Origene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RC225220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RO (</w:t>
            </w:r>
            <w:proofErr w:type="spellStart"/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Myc</w:t>
            </w:r>
            <w:proofErr w:type="spellEnd"/>
            <w:r w:rsidRPr="006D0E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DDK-tagged)-Human maestro (MRO), transcript variant 2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D0E68" w:rsidRPr="006D0E68" w:rsidRDefault="006D0E68" w:rsidP="006D0E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WB Positive Control: </w:t>
            </w:r>
            <w:proofErr w:type="spellStart"/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>Jurkat</w:t>
            </w:r>
            <w:proofErr w:type="spellEnd"/>
            <w:r w:rsidRPr="006D0E68">
              <w:rPr>
                <w:rFonts w:ascii="Times New Roman" w:eastAsia="Symbol" w:hAnsi="Times New Roman" w:cs="Symbol"/>
                <w:color w:val="000000"/>
                <w:sz w:val="20"/>
                <w:szCs w:val="20"/>
                <w:lang w:val="en-US" w:eastAsia="en-CA"/>
              </w:rPr>
              <w:t xml:space="preserve"> cell lysate. Very faint band at 30 and 100kDa</w:t>
            </w:r>
          </w:p>
        </w:tc>
      </w:tr>
    </w:tbl>
    <w:p w:rsidR="009B05BF" w:rsidRDefault="00BA35C0"/>
    <w:sectPr w:rsidR="009B05BF" w:rsidSect="006D0E68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ztDCxsDSxMDQ0MzZV0lEKTi0uzszPAykwrAUA0sUgGywAAAA="/>
  </w:docVars>
  <w:rsids>
    <w:rsidRoot w:val="006D0E68"/>
    <w:rsid w:val="00251838"/>
    <w:rsid w:val="002D157A"/>
    <w:rsid w:val="003A5CEF"/>
    <w:rsid w:val="003E7EA3"/>
    <w:rsid w:val="006D0E68"/>
    <w:rsid w:val="007414F7"/>
    <w:rsid w:val="00A12343"/>
    <w:rsid w:val="00AF196E"/>
    <w:rsid w:val="00BA35C0"/>
    <w:rsid w:val="00BE48F2"/>
    <w:rsid w:val="00C07ECF"/>
    <w:rsid w:val="00CB1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72DD1B-58DE-414C-B19B-86358F0D5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A35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35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42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2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lomit Kenigsberg</dc:creator>
  <cp:keywords/>
  <dc:description/>
  <cp:lastModifiedBy>Shlomit Kenigsberg</cp:lastModifiedBy>
  <cp:revision>2</cp:revision>
  <cp:lastPrinted>2017-04-02T15:11:00Z</cp:lastPrinted>
  <dcterms:created xsi:type="dcterms:W3CDTF">2017-04-03T01:03:00Z</dcterms:created>
  <dcterms:modified xsi:type="dcterms:W3CDTF">2017-04-03T01:03:00Z</dcterms:modified>
</cp:coreProperties>
</file>